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E55" w:rsidRDefault="00837E55" w:rsidP="00837E55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7</w:t>
      </w:r>
    </w:p>
    <w:p w:rsidR="00837E55" w:rsidRDefault="00837E55" w:rsidP="00837E55">
      <w:pPr>
        <w:rPr>
          <w:lang w:val="en-US"/>
        </w:rPr>
      </w:pP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GAM models adjusted by </w:t>
      </w:r>
      <w:proofErr w:type="spellStart"/>
      <w:r w:rsidRPr="00860540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 (cut-off 90 ml/min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"/>
        <w:gridCol w:w="969"/>
        <w:gridCol w:w="546"/>
        <w:gridCol w:w="937"/>
        <w:gridCol w:w="546"/>
        <w:gridCol w:w="969"/>
        <w:gridCol w:w="546"/>
        <w:gridCol w:w="937"/>
        <w:gridCol w:w="546"/>
        <w:gridCol w:w="937"/>
        <w:gridCol w:w="546"/>
        <w:gridCol w:w="937"/>
        <w:gridCol w:w="546"/>
      </w:tblGrid>
      <w:tr w:rsidR="00837E55" w:rsidRPr="005075A4" w:rsidTr="00837E55">
        <w:trPr>
          <w:trHeight w:val="288"/>
        </w:trPr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23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23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stolic Blood Pressure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 (0.19-0.5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 (0.19-0.7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 (0.08-0.56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 (0.22-0.4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 (0.04-0.4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 (0.21-0.5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.8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.11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.02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25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39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.33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 (-0.29-0.8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 (-0.87-1.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 (-0.19-1.1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 (-0.16-0.6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1 (-1-0.3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 (-0.05-0.9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0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 (0.16-1.3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 (-0.16-1.7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 (0.07-1.5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 (0.36-1.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 (-0.27-1.0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 (0.19-1.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V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7 (0.46-1.6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5 (0.31-2.1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 (-0.18-1.6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 (0.53-1.4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 (-0.17-1.1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6 (0.47-1.8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 (0.24-0.9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7 (0.47-1.4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 (-0.11-0.7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 (0.2-0.6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 (-0.07-0.6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 (0.18-0.8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.14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.24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.26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48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5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.63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01 (-0.56-0.5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 (-0.55-1.4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06 (-0.71-0.5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 (-0.08-0.7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-0.41-1.0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 (-0.24-0.7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7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-0.29-0.8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 (-0.18-1.76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 (-0.46-0.9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-0.11-0.7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 (-0.57-0.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 (-0.29-0.8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8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V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 (0-1.2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2 (0.15-2.0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 (-0.44-1.3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 (0.14-1.0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 (-0.49-0.8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1 (0.35-1.6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Hx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 (0.15-0.5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 (0.29-0.9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 (-0.12-0.4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 (0.17-0.4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 (0.07-0.5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 (0.04-0.4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.97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.73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.33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34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02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.61 (0-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01 (-0.55-0.5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 (-0.43-1.6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3 (-0.77-0.5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 (-0.19-0.6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 (-0.25-1.2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 (-0.44-0.5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63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I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 (0.04-1.1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6 (0.14-2.1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 (-0.13-1.2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 (0.29-1.1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 (0.03-1.46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 (0.04-1.1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V Q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4 (0.3-1.5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4 (0.54-2.5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 (-0.58-1.4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 (0.33-1.2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 (0.05-1.4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 (-0.02-1.5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837E55" w:rsidRPr="005075A4" w:rsidTr="00837E55">
        <w:trPr>
          <w:trHeight w:val="288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N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 (0.47-1.5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5 (0.71-2.1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 (-0.19-1.2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 (0.25-1.0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 (-0.15-0.8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 (0.25-1.3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E55" w:rsidRPr="005075A4" w:rsidRDefault="00837E5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</w:tbl>
    <w:p w:rsidR="005E40AB" w:rsidRPr="00837E55" w:rsidRDefault="005E40AB" w:rsidP="00837E55"/>
    <w:sectPr w:rsidR="005E40AB" w:rsidRPr="00837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A12CF8"/>
    <w:rsid w:val="00AB1630"/>
    <w:rsid w:val="00B15BAE"/>
    <w:rsid w:val="00B6584D"/>
    <w:rsid w:val="00BA2786"/>
    <w:rsid w:val="00C56EBF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064</Characters>
  <Application>Microsoft Office Word</Application>
  <DocSecurity>0</DocSecurity>
  <Lines>516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3:00Z</dcterms:created>
  <dcterms:modified xsi:type="dcterms:W3CDTF">2020-09-11T18:53:00Z</dcterms:modified>
</cp:coreProperties>
</file>